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firstLine="1134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- Reported cases of anti-NMDAR encephalitis and ovarian teratoma.</w:t>
      </w:r>
    </w:p>
    <w:p>
      <w:pPr>
        <w:pStyle w:val="Normal"/>
        <w:ind w:left="-1134" w:firstLine="1134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 used in the table: </w:t>
      </w:r>
      <w:r>
        <w:rPr>
          <w:rFonts w:cs="Times New Roman" w:ascii="Times New Roman" w:hAnsi="Times New Roman"/>
          <w:sz w:val="16"/>
          <w:szCs w:val="16"/>
          <w:lang w:val="en-US"/>
        </w:rPr>
        <w:t>Anti-ep, antiepileptics, anticonvulsants; AZA, azathioprine; BEP, bleomycin, etoposide, cisplatin; Chem, chemotherapy; CP, cyclophosphamide; CR, complete recovery; CS, caesarean section; ECT, electroconvulsive therapy; HA, headache; LO, left ovary; O, ovary; Ooph, Oophorectomy; PSBCh, psychiatric symptoms and behavioral changes; PSY, psychiatric symptoms; R or L S-Ooph, right or left salpingooophorectomy; R, relapse; RO, right ovary; RTX, rituximab; SIADH, syndrome of inappropriate anti-diuretic hormone secretion; TD, tumor diagnosis; TPE, therapeutic plasma exchange; TVE, transvaginal echography; (D), Dalmau.</w:t>
      </w:r>
    </w:p>
    <w:p>
      <w:pPr>
        <w:pStyle w:val="Normal"/>
        <w:ind w:left="-1134" w:firstLine="1134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tbl>
      <w:tblPr>
        <w:tblW w:w="14567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418"/>
        <w:gridCol w:w="850"/>
        <w:gridCol w:w="567"/>
        <w:gridCol w:w="709"/>
        <w:gridCol w:w="1559"/>
        <w:gridCol w:w="1134"/>
        <w:gridCol w:w="1559"/>
        <w:gridCol w:w="992"/>
        <w:gridCol w:w="1560"/>
        <w:gridCol w:w="2268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º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uthors and year of pu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. of cases with O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ge/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date onse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linical presen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varian teratoma (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dical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ime to TD/Sur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urger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utcome/Time to 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kura et al, 19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ta Neurol Sc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apa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, 8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+ cortic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4 mo, 6 mo parcial, IQ 4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kamura et al, 19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nce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gust 94, 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1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 sept, 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5 mo; 3 mo after surgery. CR 2,5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diner et al, 19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on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mo after surg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/ Immature T, RO, 6,8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cyclovir, anti-ep, Chemotherap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mo after surge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2 w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lapse. CR 2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ylor et al, 19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n J Neurol S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nad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rmoid diagn 1 mo before, PSBC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14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 + IVI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 +omen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nitially no relation with Derm, Recovery, 79 d. CR 6 mo.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e et al, 2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ta Paedia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ong-Kong, Chin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somnia, HA, PSBCh, hallucin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LO, 20 cm + Mature T, RO, 12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¿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S-Ooph + right cystectomy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crosis of the hip, 6 mo. Excision of the right femoral head. Recovery at 3 y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unakata et al, 2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inkeinaik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quelae, amnesia, seizure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dare and Hart, 2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 Semin Surg On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, 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D, 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lar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1 mo, CR 1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uni et al, 2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-ophthalm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nada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inese orig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 episodes) in 1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urrent: 1) Mature T, RO, 14cm 2) 2 mature T, LO, 2cm 3) Mature T, LO, 1,7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+ IVIg each episod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) R S-Ooph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)  partial L S-Ooph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)  L S-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(mild) at 8 w, 6 mo;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y after 2º episode: new surg, recovery at 6 w. 7 mo after 3º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a 10 mo. CR 22 mo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ein-Wexler et al, 2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diatr Radi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, 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hinorrhea, h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LO, 1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IVIg, PE, 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 S-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ferred to another Hospital. Died 6 mo after initial symptom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ces et al (D), 2005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rai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, 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+ 1 me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ermoid cyst, L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 surge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4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taliani et al (D), 2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n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, 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, generalized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exci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 d of VS. Residual CD and MD at 5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, 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, generalized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ermoid cys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 surge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7 w of VS. CR at 14 mo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, 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hinorrhea, PSY, generalized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urger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ed at 6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, 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episodes: PSY, generalized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ach episode: surge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, 6 y 2 w of VS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at 6 mo and CR 10 mo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ang et al, 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on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vulsions, 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20 cm,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 + bilateral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at 3 mo. CR at 3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e et al, 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E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chosis, probable schizophrenia, 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1600 cc cy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C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lateral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3 mo, CR 2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kamoto et al, 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rn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corticoids. Chem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chem, CR at 2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oide et al (D), 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on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22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.  IVIg, Chem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. Tracheos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chemotherap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lmau et al, 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n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P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10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3,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ids. C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mo (autopsy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 surgery, (did not improve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ed 4 mo after present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. P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normal at 12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LO, 7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, IVIg, Corticoids, C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normal at 7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P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normal at 6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1,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mo (autopsy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 surgery, (did not improve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ed 3 mo after present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nsing et al (D), 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t Clin Pract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P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LO, 7,9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Corticoids, PE, IVIg, Ch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-3 w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 S-Ooph Tracheostomy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mil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nomura et al, 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on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mature T; 21, 6 and 4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, Acyclovir, 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ovarian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21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7.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, Acyclovir, 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eft ovarian cystectom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7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llucinations, HA, 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bilateral, 20 and 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, Acyclovir, 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27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BCh, myoclo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4 cm,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, Acyclovir, 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ystectom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0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imazaki et al(D), 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l Neurosurg Psychiat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apa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 10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, 1 y. Medical resident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zuka et al (D), 2008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urolog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+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/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v 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anti-e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 y,  3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ll recovery (7 y, 4 mo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/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pr 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6,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anti-e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 y 10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ll recovery (7 y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/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n 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4,4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corticoids, anti-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y 1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adually improved over 3-4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bin et al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Engl J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Ma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2,8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S-Ooph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4-6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n Altena et al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ynecol On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seizures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, Inmature T, 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y-tomy. Bilateral S-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.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ki et al(D)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l Neurosurg Psychiat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apa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5,8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nti-ep, Acyclovir, Corticoid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ph. Tracheos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discharged at 129 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taoka et al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 J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leinig et al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v Diso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 Aus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hypersal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,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 Aus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hypersal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sma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lo/droperid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,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tops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ed, malignant catatonia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tops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 Aus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chosis and catato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3 cm, LO, revealed 3 y af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CT and neuroleptics. 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umor resection. Neural element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at 4 mo and discharged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 3 y catatonia, teratom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 Aus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 and 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1 cm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RTX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umor resection. Neural element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e has not yet improved 3 months later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rameswaran et al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urol Ind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ndi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ractable vomi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?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scopic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,5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 Bot et al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jdsch v Psychi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ollan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chosis, panic disord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bilater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Chem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adical, double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imazaki et al(D)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ch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 and BCh, convuls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erat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moval of terato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at 1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 Piane et al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oll Lega It Epi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iatr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L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anti-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Ooph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llica et al,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oll Lega It Epi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taly (from Greece)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SBCh, psychiatric, refractory status epilepticu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itical statu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 surgery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bate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pileptic Diso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SBCh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3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0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zuki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ishin Shinkeigaku Zassh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dermoid cy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ch dept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mma globul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 Lins e Horta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 J Gynaecol On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convuls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mmature T, L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Ch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adical surge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CR at 28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yreuther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pileptic Diso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seizures, Status epilepti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, Acyclovir, corticoids,  IVI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 Tracheostomy,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6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llman and Raff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SLS, J Soc Lap Sur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I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15-20 cm (focal imm.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tomy, R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ng et al (D)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ta On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ingapor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) Immature T, LO, stage IIIA; 2) Mature T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em: B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 d after surgical rese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ovarian masses.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6 w after 3 cycles of BEP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) Immature T, LO, 11 cm. 2) mature T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tuberculous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VIg, Chem: BEP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ovarian masses.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4 mo after chemotherap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imazaki et al (D)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MJ Case Re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00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5cm and then 10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Acyclovir, PE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sidered benign, expectation, then 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t seems case 1 of Dalmau et al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nry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v Neurol (Pari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anc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cm, cyst, OT containing small imm.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-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total at 4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indo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convuls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ovarian T,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corticoids, anti-e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 surge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cellent recovery without 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charged at 83 d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year after, anti-NMDAR not detected and bilateral teratomas without chang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ver and  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, 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 surge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cellent recovery without 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 y after, anti-NMDAR not detected and right ovarian teratoma without chang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ort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bstet Gyne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N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 BCh, convuls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1.8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, TPE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ynecol consult  at 5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cystectomy of L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5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duval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rm R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N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rilization, encephalitis 16 mo before.  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22cm, LO, mature T, Leydig cel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rbamazepine,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4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ble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 J Clin Microbiol Infect D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/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9 cases, recovery, 1 died. 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?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taoka et al(D)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v Diso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 Nayer et al,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ol Pschiat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elgium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iatr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5,4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,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9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umar et al (D), 2010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ch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, USA/ 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+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/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 w of gestat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mmature T, LO, 3cm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phentanyl, propofol, IVIg, 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 Ooph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cheos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tantial recovery, CS at 38 w, healthy baby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during pregnanc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/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-9 w of 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story of bilateral OT removed at 16 y ag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w bilateral 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IVIg, corticoids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 S-Ooph + RO  cystectomy + pregnancy termin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charged with minimal deficits on day 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wcett RG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Clin Psychiat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maic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 psychosis,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, bilateral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CP, RTX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ilateral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37d, CR 1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zuka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in Ner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icroscopic 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topsy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ed. Teratoma detected on autops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leyensteuber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l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Exhibition. Solic Sex ??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OT removed 2 mo earli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VIg, corticoid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tomy, Tumor removal, 2 mo bef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lvat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aesth Intensive Ca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 psychosis, fever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6.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cyclovir, corticoids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8 w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rkeley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ad Emerg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 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4,2 cm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ection of terato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several w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chibana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rn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5,2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ster, anti-ep, thiopen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several mo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In oocytes, NMDA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ng Kong Med J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 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 sugg T, LO, 1,3 cm. At 15 mo 3,5 cm, 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: 2 mo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moval: 1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moval of terato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nsferred other H at 4 mo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 15 mo removal OT, Oct-2009, mild recovery, wheelchair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sher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Pediatr Sur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SC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BCh, psychosis. Acute renal fail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L 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3-4 w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nn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Pediatr Adolesc Gyne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Mi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9,5 cm, L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ids, Trasf.  Hosp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 S-Ooph Tracheostomy, gastric tub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charged 3 mo after surgery. At 9 mo maintains her gastric tube. Slow recovery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 Foll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cepha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anc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hypersal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RO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ystectom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2 mo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guchi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rn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, hypersal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L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ep, 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ersalivation 7 mo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üss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eurology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50 mo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ficits of atten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, 37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m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orean J Pedia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ection of tum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u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inese J Neurol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in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ster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ection of tum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eije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n Neurol Neurosur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elgium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ection of tum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4 w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rioli et al(D)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ch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am (-), MR: Mature T, 0,9 cm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V Corticoid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rgical excision of 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at 5 w of surg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vies et al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it Care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K,  L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 Corticoids,  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moval of terato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0 mo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 contralateral T had been removed 18 mo earlie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K,  L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 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ilateral Mature 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  PE, Corticoids , Chem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scopy, bilateral cystectomy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2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li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MJ Case Re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moval of dermoid 3 y ago; PSBC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LO, 5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PE, Chem.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L 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adual improvement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-NMDAR  + after sur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wano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naesthesi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4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ft ovarian 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discharged on the 42 d postoperativ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guchi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nsho Shinkeigak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mmature T, R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PE, corticoids, IVI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allapalli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th Am J Med S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P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st history of right OT removed 4 y befor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rmoid cyst, LO, 2,4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PE, corticoid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keshita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im Care Companion CNS Diso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waii, 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4,7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phenytoi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-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 S-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strada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ologia (Revista Latinoamerican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exic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and Immature T, RO, 13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t perform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ed at 14 d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topsy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plan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chosomatic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A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2,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CT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moval of the tumor?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3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llichap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diatric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 I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Ictal asyst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2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enobarbital, IVIg, cortic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partial resection of the Ov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4 mo, CR 16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rtinez-Hdez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eurology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tops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ied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 mo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tops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ied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am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Clin Aphere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N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/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TPE, IVIg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(7-29 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atoma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N/A, not available data; last time patient seen was at discharg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N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PE, IVIg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atoma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272 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N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ids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atoma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d not improve in seizure control and delirium, nursing home. N/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N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atoma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mited improvement, do not resuscitate; remained nonresponsive, 272 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scual-Ramirez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 J Gynecol Obste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hace 2 y MT in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atoma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mo, (?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fever, status epilepti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L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nti-ep, TPE, Corticoids, IVIg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atoma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limited, (?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y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Gen Intern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/3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suicidal ide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2.9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cyclovir,  TPE, Anti-ep, IVIg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right oophor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ed at 14.5 w in ICU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exopoulos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reec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f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L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ICU, tracheostom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 and MR N,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 9 mo +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atoma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7 mo after resection, at 2 y discharged. Died in a cruise, heart attack, NMDA following +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oura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 J Obstet Gyne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ance/Mauritani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4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cyclovir Corticoids, IVIg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cystectomy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 y attention problems remained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kamura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ishin Shinkeigaku Zassh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/2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+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ection of terato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meshima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Obstet Gynecol R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16 cm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tomy, R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29 d, CR 10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u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ychosomatic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nad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 w postpartum 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3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CT, Acyclovir, Corticoids, IVIg, TPE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-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discharged at 8 mo, mild 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ai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Min Invas Gyne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spected meningitis, 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4 cm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in 2 w, CR 2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spected meningitis,  PSBC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1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cyclovir, IVIg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scopic cystectomy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charged 1 mo after, Recovery, 3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yes-Botero et al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v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lombi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mmature T, L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loperidol, IVIg, Corticoids, Chem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tomy, L 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3 w, 2 mo norm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chino et al (D)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rn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mix, 10 cm,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PE, IVIg, cortic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4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ómez-Esteban et al, 201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v Neurol (Muñoz et al, J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6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y aft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Exere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ho, CT, MR: no tumor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; 1 y after, dermoi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nyi et al (D)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ta Obstet Gynecol Sc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PA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LO, 7,9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PE, IVIg, Ch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veral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upture, mature T, LO, 9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Emergent exploratory l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ystectomy, Colostomy, Hartmann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aam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n Fr Anesth Reani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lgiq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R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tracheostomy, 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umor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18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bner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 J Gynecol Path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ustrali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ute pain 4 mo postpartum. 20 d after surgery: 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9,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RTX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fter surge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right cystectomy. Then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, radic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51 d ICU, 4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3 mo postpar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0,7 cm, histolog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 w, after no improve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tomy, bilateral 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77 d ICU, discharged 100 d. Surgery for no improvement and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MDAR +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izures,  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º Mature T, RO, 3,5 cm. 2º Mature T, LO, neurogl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and ope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º Right ooph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º left partial 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CU 4 w, 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 mo after, again: now LO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CU 2 mo, 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2,5 cm, neurogl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 S-Oop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spit 143 d, recovery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idual cognitive defec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PSBCh, psychosis,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1.8 cm, neurogl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R S-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CU 6 mo, slow recovery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ollow deficient: enterostomy feeding problems 2 y late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oki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kai J Exp Clin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PSBCh, seizures, f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4,4 cm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-Ooph Tracheos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discharge 105 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ural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rn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urke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SBCh, psychosis, seizures, status epilp 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evious dermoid LO. Mature T, R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7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ght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 a previous cesarean: resection of mature teratoma in LO. Recovery, several mo after 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urg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taoka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MJ Case re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ection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follow 57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wley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diatr Radi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OH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1,2 cm and 0,7 cm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steroids, IVIg ,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xcision bilateral teratomas located with intraop. Echo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itial CT and MR interpr N, discharged at 8 w.</w:t>
            </w:r>
          </w:p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 mo after, bilateral OT. 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chard-Mornas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v Med Inter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anc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zif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uropac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N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O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ovarian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3 mo, CR 19 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ght S-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1 mo, CR 13 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,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TPE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ft ovarian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4 mo, CR 19 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, 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, IVIg, TPE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ght ovarian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2 mo, CR 5 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hta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it J Hosp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K, L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resection terato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mained deeply encephalopathic 4 mo after present in spite of treatmen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lazar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n Neurol Neurosur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MI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seizures, status ep, sialorrhe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left Ooph after NMDAR 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cho, dermoid at Jun-10. Acute symptoms Dec-10. Oper Jan-11. Recovery 2 mo, CR 7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tra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Clin Aphere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SA, N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Corticoids, IVIg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ft S-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, 3 mo,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lcey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hol Res Pra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, seizures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1,3 cm, LO, necr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CP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tomy. L 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CT negative, then MR +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3 mo after surg, 6 mo after initial symptoms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oberts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cott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K, Sc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O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at 24 h, recovery..?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e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Obstet Gynae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K, E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 3 cm, gliosi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fter anti NMDAR +, gyn:  R 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at 2 w surg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charged at 1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cCarthy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during pregnancy,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T, catato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2.5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T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 at 32 w, finding left mass ovarian, resection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seikri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diatr Infect Dis J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/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/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Ovarian T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PE, IVIg, Acyclovir, C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atoma resection + T hidden sugest. Contral. Ooph, 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charged 167 d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 1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, IVIg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55 d, CR 3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rrera-Julve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g Obstet Gine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2,3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id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cyst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audonnet et al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 presse medica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rgical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ijmeijer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 J Pedia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mature T, RO, 2,5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 IVIg, corticoids, TP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tumor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3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su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rain De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seizures, SIAD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CR 1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seizures, hypersal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3 mo, CR 3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HA, hypersal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2 mo, recurrent 1 mo, CR 3 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oeck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se Rep Neurol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Ch, epileptic status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, FDG-PET, laparoscopy + biopsy both Ov (-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icroscopic Mature T,  RO, partial neuronal diff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, PE, CP, RTX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12 mo after surg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mangue et al (D)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Pedia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ture T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lateral Oo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. Follicular cyst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IVI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-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jii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nsho Shinkeigak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apa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, RO, LE/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ght Oophorectom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lioblastoma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rita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es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, N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seizures, epileptic statu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, 1,2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, opioids, etc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eft S-Ooph Tracheostomy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CU, prolonged resp. fail. Recovery at 1 w, 2 mo, 1 y mild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ayser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MA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/ 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ll recovery at last, 24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ll recovery at last, 34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 , rela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, recurrenc at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ll recovery at last, 35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 , rela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, only found at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,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ll recovery at last, 47 mo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vious screening (-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  rela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w OT at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, IVIg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: 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ll recovery at last, 13 mo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n the another ovary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  rela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, IVIg, RTX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ull recovery at last, 20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  rela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,  Corticoids , IVIg, AZA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tantial &gt;75%, 16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  rela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 only found at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, IVIg, RT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tantial &gt;75%, 126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 rela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 only found at 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,RTX, C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ed, pulmonary embolism , 25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/Barn, 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relap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 , IVI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bstantial &gt;75%, 22 mo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 seen at initial exam but only removed at relap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ricioglu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pileptic Diso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. New OT in remaining 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E,  Corticoids, IVIg,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6 mo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evious  Ooph for OT during CS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ntzen et a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MC Neurosci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without nervous tiss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, Corticoids, IVIg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w,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hen anti-NMDAR 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mo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3 mo, 6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cohen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l Neurosurg Psychiat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K, Lo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erat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se seri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omas et al, 2013 (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AMA Neu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mmature T?, RO,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 Corticoids , RTX, CP, ECT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 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 Ooph, Later complete L S-Ooph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e died after a 25-month inpatient hospitaliza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rchner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ktuelle Neurologi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rmoid 10 w before. 2º mature T on the another 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rticoid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w before and 1 w aft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ophorectomy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ia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ingapor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/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seizures, rhinorrh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everal d,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mo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16 d after surgery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y present other case with Ovarian Fibrom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ifi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CC, J Clin Psychiat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psych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L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Ig, cortic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L S-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3 m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oung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it Care Resus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w Zela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/6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ICU, pneumo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cho and CT N, MR: RO tum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oth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paroscopic R Ooph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CU 45 d; hospital stay 145 d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arian teratom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w zela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fever,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VU: Right adnex mass, Ovarian T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oth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scopic bilateral partial Ooph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CU 35 d; hospital stay 58 d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nly right ovarian teratoma</w:t>
            </w:r>
          </w:p>
        </w:tc>
      </w:tr>
      <w:tr>
        <w:trPr>
          <w:trHeight w:val="461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w zela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SBCh, HA, epileptic statu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VE: Bilateral ovarian T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oth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scopic bilateral Ooph,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CU 82 d; Remains in hospital after 2 y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lateral teratomas</w:t>
            </w:r>
          </w:p>
        </w:tc>
      </w:tr>
      <w:tr>
        <w:trPr>
          <w:trHeight w:val="461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w zela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photophobias,  myalgias, PSBCh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cho and RM: N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lateral 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ticoids, oth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¿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paroscopic bilateral Ooph,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CU 79 d;  hospital stay 110 d, Recovery.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lateral Teratom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id and Clardy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Neurol Neurosurg Psychiat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1,9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moval terato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covery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raka et al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nnect M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SBCh, seiz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1,4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cyclovir, IVIg, corticoid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S Ooph. Tracheostomy,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, transferred to other Hospital at 21 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ién et al (20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 Obstet Gynaec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, otalgia,  PSBCh, f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ture T, RO, 0,8 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clovir, IVIg, corticoids. Anti-e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 Oop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overy 1,5 mo; CR 1 y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 and LE + Myoclonus</w:t>
            </w:r>
          </w:p>
        </w:tc>
      </w:tr>
    </w:tbl>
    <w:p>
      <w:pPr>
        <w:pStyle w:val="Normal"/>
        <w:ind w:left="0" w:hanging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2370" w:hanging="237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Calibri" w:hAnsi="Calibri" w:eastAsia="Calibri" w:cs="Times New Roman"/>
    </w:rPr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6:58:00Z</dcterms:created>
  <dc:creator>acien</dc:creator>
  <dc:description/>
  <cp:keywords/>
  <dc:language>en-US</dc:language>
  <cp:lastModifiedBy>acien</cp:lastModifiedBy>
  <dcterms:modified xsi:type="dcterms:W3CDTF">2014-09-14T21:44:00Z</dcterms:modified>
  <cp:revision>5</cp:revision>
  <dc:subject/>
  <dc:title/>
</cp:coreProperties>
</file>